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211D4" w14:textId="6BBC25C6" w:rsidR="00B51970" w:rsidRPr="00384574" w:rsidRDefault="00B51970">
      <w:pPr>
        <w:rPr>
          <w:rFonts w:ascii="Times New Roman" w:hAnsi="Times New Roman" w:cs="Times New Roman"/>
          <w:b/>
        </w:rPr>
      </w:pPr>
      <w:r w:rsidRPr="00384574">
        <w:rPr>
          <w:rFonts w:ascii="Times New Roman" w:hAnsi="Times New Roman" w:cs="Times New Roman"/>
          <w:b/>
        </w:rPr>
        <w:t>Appendix F</w:t>
      </w:r>
    </w:p>
    <w:p w14:paraId="67557C68" w14:textId="01FB3C2E" w:rsidR="00B51970" w:rsidRPr="00384574" w:rsidRDefault="00B51970">
      <w:pPr>
        <w:rPr>
          <w:rFonts w:ascii="Times New Roman" w:hAnsi="Times New Roman" w:cs="Times New Roman"/>
          <w:b/>
        </w:rPr>
      </w:pPr>
    </w:p>
    <w:p w14:paraId="1E407220" w14:textId="290C1655" w:rsidR="00B51970" w:rsidRPr="00384574" w:rsidRDefault="00B51970">
      <w:pPr>
        <w:rPr>
          <w:rFonts w:ascii="Times New Roman" w:hAnsi="Times New Roman" w:cs="Times New Roman"/>
          <w:b/>
        </w:rPr>
      </w:pPr>
      <w:r w:rsidRPr="00384574">
        <w:rPr>
          <w:rFonts w:ascii="Times New Roman" w:hAnsi="Times New Roman" w:cs="Times New Roman"/>
          <w:b/>
        </w:rPr>
        <w:t>Table F1</w:t>
      </w:r>
    </w:p>
    <w:p w14:paraId="41AFEB96" w14:textId="77777777" w:rsidR="00B51970" w:rsidRPr="00384574" w:rsidRDefault="00B51970">
      <w:pPr>
        <w:rPr>
          <w:rFonts w:ascii="Times New Roman" w:hAnsi="Times New Roman" w:cs="Times New Roman"/>
          <w:u w:val="single"/>
        </w:rPr>
      </w:pPr>
    </w:p>
    <w:p w14:paraId="33CBA586" w14:textId="20D7D806" w:rsidR="00FA2F08" w:rsidRPr="00384574" w:rsidRDefault="003A3384">
      <w:pPr>
        <w:rPr>
          <w:rFonts w:ascii="Times New Roman" w:hAnsi="Times New Roman" w:cs="Times New Roman"/>
          <w:i/>
        </w:rPr>
      </w:pPr>
      <w:r w:rsidRPr="00384574">
        <w:rPr>
          <w:rFonts w:ascii="Times New Roman" w:hAnsi="Times New Roman" w:cs="Times New Roman"/>
          <w:i/>
        </w:rPr>
        <w:t>Additional outcome areas suggested by participants in round 1 of the Delphi process</w:t>
      </w:r>
    </w:p>
    <w:p w14:paraId="2F2C0374" w14:textId="7357378E" w:rsidR="00B51970" w:rsidRDefault="00B51970">
      <w:pPr>
        <w:rPr>
          <w:rFonts w:ascii="Times New Roman" w:hAnsi="Times New Roman" w:cs="Times New Roman"/>
          <w:i/>
        </w:rPr>
      </w:pPr>
    </w:p>
    <w:tbl>
      <w:tblPr>
        <w:tblpPr w:leftFromText="180" w:rightFromText="180" w:vertAnchor="page" w:horzAnchor="margin" w:tblpY="3121"/>
        <w:tblW w:w="92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06"/>
      </w:tblGrid>
      <w:tr w:rsidR="00384574" w:rsidRPr="00384574" w14:paraId="34E91BC2" w14:textId="77777777" w:rsidTr="00384574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CC687" w14:textId="77777777" w:rsidR="00384574" w:rsidRPr="00384574" w:rsidRDefault="00384574" w:rsidP="0038457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3845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utcome</w:t>
            </w:r>
          </w:p>
        </w:tc>
      </w:tr>
      <w:tr w:rsidR="00384574" w:rsidRPr="00384574" w14:paraId="7BDADDE3" w14:textId="77777777" w:rsidTr="00384574">
        <w:trPr>
          <w:trHeight w:val="180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ABEE9" w14:textId="77777777" w:rsidR="00384574" w:rsidRPr="00384574" w:rsidRDefault="00384574" w:rsidP="0038457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n-GB"/>
              </w:rPr>
            </w:pPr>
            <w:r w:rsidRPr="003845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intaining relationships with my family members</w:t>
            </w:r>
          </w:p>
        </w:tc>
      </w:tr>
      <w:tr w:rsidR="00384574" w:rsidRPr="00384574" w14:paraId="2BE1F5BC" w14:textId="77777777" w:rsidTr="00384574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F4760" w14:textId="77777777" w:rsidR="00384574" w:rsidRPr="00384574" w:rsidRDefault="00384574" w:rsidP="0038457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n-GB"/>
              </w:rPr>
            </w:pPr>
            <w:r w:rsidRPr="003845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ily members are encouraged to be involved in my care from admission to discharge</w:t>
            </w:r>
          </w:p>
        </w:tc>
      </w:tr>
      <w:tr w:rsidR="00384574" w:rsidRPr="00384574" w14:paraId="1C8470CD" w14:textId="77777777" w:rsidTr="00384574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CE832" w14:textId="77777777" w:rsidR="00384574" w:rsidRPr="00384574" w:rsidRDefault="00384574" w:rsidP="0038457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n-GB"/>
              </w:rPr>
            </w:pPr>
            <w:r w:rsidRPr="003845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 family is treated with respect and has on going emotional support from the service</w:t>
            </w:r>
          </w:p>
        </w:tc>
      </w:tr>
      <w:tr w:rsidR="00384574" w:rsidRPr="00384574" w14:paraId="288D538B" w14:textId="77777777" w:rsidTr="00384574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82983" w14:textId="77777777" w:rsidR="00384574" w:rsidRPr="00384574" w:rsidRDefault="00384574" w:rsidP="0038457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n-GB"/>
              </w:rPr>
            </w:pPr>
            <w:r w:rsidRPr="003845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ily members are invited to ward rounds; CPA meetings; tribunals and events</w:t>
            </w:r>
          </w:p>
        </w:tc>
      </w:tr>
      <w:tr w:rsidR="00384574" w:rsidRPr="00384574" w14:paraId="0DC9540D" w14:textId="77777777" w:rsidTr="00384574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AC3E0" w14:textId="77777777" w:rsidR="00384574" w:rsidRPr="00384574" w:rsidRDefault="00384574" w:rsidP="0038457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n-GB"/>
              </w:rPr>
            </w:pPr>
            <w:r w:rsidRPr="003845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feel trusted by staff</w:t>
            </w:r>
          </w:p>
        </w:tc>
      </w:tr>
      <w:tr w:rsidR="00384574" w:rsidRPr="00384574" w14:paraId="3E3B9709" w14:textId="77777777" w:rsidTr="00384574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A2ADF" w14:textId="77777777" w:rsidR="00384574" w:rsidRPr="00384574" w:rsidRDefault="00384574" w:rsidP="0038457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n-GB"/>
              </w:rPr>
            </w:pPr>
            <w:r w:rsidRPr="003845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 </w:t>
            </w:r>
            <w:proofErr w:type="gramStart"/>
            <w:r w:rsidRPr="003845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 able to</w:t>
            </w:r>
            <w:proofErr w:type="gramEnd"/>
            <w:r w:rsidRPr="003845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mmunicate my needs</w:t>
            </w:r>
          </w:p>
        </w:tc>
      </w:tr>
      <w:tr w:rsidR="00384574" w:rsidRPr="00384574" w14:paraId="0F32984C" w14:textId="77777777" w:rsidTr="00384574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E0F03" w14:textId="77777777" w:rsidR="00384574" w:rsidRPr="00384574" w:rsidRDefault="00384574" w:rsidP="0038457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n-GB"/>
              </w:rPr>
            </w:pPr>
            <w:r w:rsidRPr="003845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feel responsible for my past offending actions</w:t>
            </w:r>
          </w:p>
        </w:tc>
      </w:tr>
      <w:tr w:rsidR="00384574" w:rsidRPr="00384574" w14:paraId="35712495" w14:textId="77777777" w:rsidTr="00384574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9438C" w14:textId="77777777" w:rsidR="00384574" w:rsidRPr="00384574" w:rsidRDefault="00384574" w:rsidP="0038457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38457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 am actively working on reducing my risk of harm to others</w:t>
            </w:r>
          </w:p>
        </w:tc>
      </w:tr>
      <w:tr w:rsidR="00384574" w:rsidRPr="00384574" w14:paraId="065EB7CF" w14:textId="77777777" w:rsidTr="00384574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52FFC" w14:textId="77777777" w:rsidR="00384574" w:rsidRPr="00384574" w:rsidRDefault="00384574" w:rsidP="0038457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n-GB"/>
              </w:rPr>
            </w:pPr>
            <w:r w:rsidRPr="003845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m in control of my alcohol use</w:t>
            </w:r>
          </w:p>
        </w:tc>
      </w:tr>
      <w:tr w:rsidR="00384574" w:rsidRPr="00384574" w14:paraId="6C7E14C7" w14:textId="77777777" w:rsidTr="00384574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E2AD5" w14:textId="77777777" w:rsidR="00384574" w:rsidRPr="00384574" w:rsidRDefault="00384574" w:rsidP="0038457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n-GB"/>
              </w:rPr>
            </w:pPr>
            <w:r w:rsidRPr="003845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m in control of my drug use</w:t>
            </w:r>
          </w:p>
        </w:tc>
      </w:tr>
      <w:tr w:rsidR="00384574" w:rsidRPr="00384574" w14:paraId="02AD6E22" w14:textId="77777777" w:rsidTr="00384574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0099C" w14:textId="77777777" w:rsidR="00384574" w:rsidRPr="00384574" w:rsidRDefault="00384574" w:rsidP="0038457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n-GB"/>
              </w:rPr>
            </w:pPr>
            <w:r w:rsidRPr="003845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want to understand my illness and symptoms of relapse</w:t>
            </w:r>
          </w:p>
        </w:tc>
      </w:tr>
      <w:tr w:rsidR="00384574" w:rsidRPr="00384574" w14:paraId="491E6B19" w14:textId="77777777" w:rsidTr="00384574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6B444" w14:textId="77777777" w:rsidR="00384574" w:rsidRPr="00384574" w:rsidRDefault="00384574" w:rsidP="0038457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n-GB"/>
              </w:rPr>
            </w:pPr>
            <w:r w:rsidRPr="003845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’s important for me to have access to exercise and physical activity opportunities</w:t>
            </w:r>
          </w:p>
        </w:tc>
      </w:tr>
      <w:tr w:rsidR="00384574" w:rsidRPr="00384574" w14:paraId="19D66857" w14:textId="77777777" w:rsidTr="00384574">
        <w:trPr>
          <w:trHeight w:val="165"/>
        </w:trPr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F791F" w14:textId="77777777" w:rsidR="00384574" w:rsidRPr="00384574" w:rsidRDefault="00384574" w:rsidP="0038457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n-GB"/>
              </w:rPr>
            </w:pPr>
            <w:r w:rsidRPr="0038457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 have enough support to live the life I want to lead </w:t>
            </w:r>
          </w:p>
        </w:tc>
      </w:tr>
    </w:tbl>
    <w:p w14:paraId="73FB3D8A" w14:textId="382CF1E0" w:rsidR="00384574" w:rsidRDefault="00384574">
      <w:pPr>
        <w:rPr>
          <w:rFonts w:ascii="Times New Roman" w:hAnsi="Times New Roman" w:cs="Times New Roman"/>
          <w:i/>
        </w:rPr>
      </w:pPr>
    </w:p>
    <w:p w14:paraId="26B929DD" w14:textId="632060A2" w:rsidR="00B51970" w:rsidRPr="00384574" w:rsidRDefault="00B51970">
      <w:pPr>
        <w:rPr>
          <w:rFonts w:ascii="Times New Roman" w:hAnsi="Times New Roman" w:cs="Times New Roman"/>
          <w:i/>
        </w:rPr>
      </w:pPr>
      <w:r w:rsidRPr="00384574">
        <w:rPr>
          <w:rFonts w:ascii="Times New Roman" w:hAnsi="Times New Roman" w:cs="Times New Roman"/>
        </w:rPr>
        <w:t>Note: Highlighted outcome area included in Delphi process second round</w:t>
      </w:r>
    </w:p>
    <w:sectPr w:rsidR="00B51970" w:rsidRPr="003845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9F0617"/>
    <w:multiLevelType w:val="hybridMultilevel"/>
    <w:tmpl w:val="C60419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384"/>
    <w:rsid w:val="00384574"/>
    <w:rsid w:val="003A3384"/>
    <w:rsid w:val="00A57383"/>
    <w:rsid w:val="00B51970"/>
    <w:rsid w:val="00FA2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CC9AC"/>
  <w15:chartTrackingRefBased/>
  <w15:docId w15:val="{2782F19F-1006-4083-96E4-F9A8F3D3C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38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33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0" ma:contentTypeDescription="Create a new document." ma:contentTypeScope="" ma:versionID="53da06d98161acc9282e48acf9aae5c4">
  <xsd:schema xmlns:xsd="http://www.w3.org/2001/XMLSchema" xmlns:xs="http://www.w3.org/2001/XMLSchema" xmlns:p="http://schemas.microsoft.com/office/2006/metadata/properties" xmlns:ns3="adcfa805-e237-4af0-86e0-efffb5656f00" targetNamespace="http://schemas.microsoft.com/office/2006/metadata/properties" ma:root="true" ma:fieldsID="39f57f628a4150a05256f2bb4e09cf3e" ns3:_="">
    <xsd:import namespace="adcfa805-e237-4af0-86e0-efffb5656f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118FBB5-C02B-4782-9661-0CC29CEE4F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10E56C-0B4A-458A-B6DB-C6734CB42596}">
  <ds:schemaRefs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terms/"/>
    <ds:schemaRef ds:uri="adcfa805-e237-4af0-86e0-efffb5656f00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0814041-135B-4A66-B889-60ACA5A7C6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Ryland</dc:creator>
  <cp:keywords/>
  <dc:description/>
  <cp:lastModifiedBy>Howard Ryland</cp:lastModifiedBy>
  <cp:revision>2</cp:revision>
  <dcterms:created xsi:type="dcterms:W3CDTF">2021-08-05T07:52:00Z</dcterms:created>
  <dcterms:modified xsi:type="dcterms:W3CDTF">2021-08-05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